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3A8" w:rsidRPr="001C24CC" w:rsidRDefault="001613A8" w:rsidP="001613A8">
      <w:pPr>
        <w:jc w:val="both"/>
        <w:rPr>
          <w:rFonts w:ascii="Times New Roman" w:eastAsia="Times New Roman" w:hAnsi="Times New Roman" w:cs="Times New Roman"/>
          <w:bCs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ORTING </w:t>
      </w:r>
      <w:r>
        <w:rPr>
          <w:rFonts w:ascii="Times New Roman" w:eastAsia="Times New Roman" w:hAnsi="Times New Roman" w:cs="Times New Roman"/>
          <w:b/>
          <w:bCs/>
          <w:lang w:val="en-GB"/>
        </w:rPr>
        <w:t>TABLE S7</w:t>
      </w:r>
      <w:r w:rsidRPr="001C24CC">
        <w:rPr>
          <w:rFonts w:ascii="Times New Roman" w:eastAsia="Times New Roman" w:hAnsi="Times New Roman" w:cs="Times New Roman"/>
          <w:b/>
          <w:bCs/>
          <w:lang w:val="en-GB"/>
        </w:rPr>
        <w:t>.</w:t>
      </w:r>
      <w:proofErr w:type="gramEnd"/>
      <w:r w:rsidRPr="001C24CC">
        <w:rPr>
          <w:rFonts w:ascii="Times New Roman" w:eastAsia="Times New Roman" w:hAnsi="Times New Roman" w:cs="Times New Roman"/>
          <w:bCs/>
          <w:lang w:val="en-GB"/>
        </w:rPr>
        <w:t xml:space="preserve"> Amino acids and atoms building the active site pocket of LipS. Amino acids belonging to the inserted domain are indicated in bold.</w:t>
      </w:r>
      <w:bookmarkStart w:id="0" w:name="_GoBack"/>
      <w:bookmarkEnd w:id="0"/>
    </w:p>
    <w:tbl>
      <w:tblPr>
        <w:tblStyle w:val="HelleSchattierung"/>
        <w:tblW w:w="5310" w:type="dxa"/>
        <w:tblInd w:w="98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76"/>
        <w:gridCol w:w="3334"/>
      </w:tblGrid>
      <w:tr w:rsidR="001613A8" w:rsidRPr="001C24C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Amino acid</w:t>
            </w:r>
          </w:p>
        </w:tc>
        <w:tc>
          <w:tcPr>
            <w:tcW w:w="3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Atom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Y57</w:t>
            </w:r>
          </w:p>
        </w:tc>
        <w:tc>
          <w:tcPr>
            <w:tcW w:w="3334" w:type="dxa"/>
            <w:tcBorders>
              <w:top w:val="single" w:sz="8" w:space="0" w:color="auto"/>
            </w:tcBorders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, Cα, N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E58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β, Cε2, N, O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59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γ1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Y60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α, N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64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γ</w:t>
            </w:r>
            <w:proofErr w:type="spellEnd"/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U125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δ2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126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β,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γ</w:t>
            </w:r>
            <w:proofErr w:type="spellEnd"/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127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β, N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A152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β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155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β,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ε</w:t>
            </w:r>
            <w:proofErr w:type="spellEnd"/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O,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δ</w:t>
            </w:r>
            <w:proofErr w:type="spellEnd"/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157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Cβ,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Oγ</w:t>
            </w:r>
            <w:proofErr w:type="spellEnd"/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P159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β, Oδ2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U160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α, Cβ, Cδ1, Cδ2, N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U163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δ1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U173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β, Cδ1, Cδ2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174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Cβ, </w:t>
            </w:r>
            <w:proofErr w:type="spellStart"/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γ</w:t>
            </w:r>
            <w:proofErr w:type="spellEnd"/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, O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Y175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, O</w:t>
            </w:r>
          </w:p>
        </w:tc>
      </w:tr>
      <w:tr w:rsidR="001613A8" w:rsidRPr="00950686" w:rsidTr="00BF1590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LE176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α, Cβ, Cδ1, Cγ1, Cγ2, O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Y177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α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P179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β, N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U187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Oε1, Oε2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A189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β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R193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β, Cγ2, Oγ1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LE198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δ1, Cγ1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U201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δ1, Cδ2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S228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L229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α, Cγ1, Cγ2, O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L230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γ2</w:t>
            </w:r>
          </w:p>
        </w:tc>
      </w:tr>
      <w:tr w:rsidR="001613A8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S257</w:t>
            </w:r>
          </w:p>
        </w:tc>
        <w:tc>
          <w:tcPr>
            <w:tcW w:w="3334" w:type="dxa"/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δ2, Nε2</w:t>
            </w:r>
          </w:p>
        </w:tc>
      </w:tr>
      <w:tr w:rsidR="001613A8" w:rsidRPr="001C24CC" w:rsidTr="00BF15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33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L258</w:t>
            </w:r>
          </w:p>
        </w:tc>
        <w:tc>
          <w:tcPr>
            <w:tcW w:w="3334" w:type="dxa"/>
            <w:tcBorders>
              <w:bottom w:val="single" w:sz="8" w:space="0" w:color="auto"/>
            </w:tcBorders>
            <w:shd w:val="clear" w:color="auto" w:fill="FFFFFF" w:themeFill="background1"/>
            <w:hideMark/>
          </w:tcPr>
          <w:p w:rsidR="001613A8" w:rsidRPr="001C24CC" w:rsidRDefault="001613A8" w:rsidP="00BF1590">
            <w:pPr>
              <w:ind w:firstLine="3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γ2</w:t>
            </w:r>
          </w:p>
        </w:tc>
      </w:tr>
    </w:tbl>
    <w:p w:rsidR="00B01C0C" w:rsidRDefault="00B01C0C"/>
    <w:sectPr w:rsidR="00B01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3A8"/>
    <w:rsid w:val="001613A8"/>
    <w:rsid w:val="006C6DF8"/>
    <w:rsid w:val="00770E41"/>
    <w:rsid w:val="007F4BF6"/>
    <w:rsid w:val="00B0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13A8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1613A8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13A8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styleId="HelleSchattierung">
    <w:name w:val="Light Shading"/>
    <w:basedOn w:val="NormaleTabelle"/>
    <w:uiPriority w:val="60"/>
    <w:rsid w:val="001613A8"/>
    <w:pPr>
      <w:spacing w:after="0" w:line="240" w:lineRule="auto"/>
      <w:ind w:firstLine="360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5</Characters>
  <Application>Microsoft Office Word</Application>
  <DocSecurity>0</DocSecurity>
  <Lines>4</Lines>
  <Paragraphs>1</Paragraphs>
  <ScaleCrop>false</ScaleCrop>
  <Company>Uni Hamburg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1</cp:revision>
  <dcterms:created xsi:type="dcterms:W3CDTF">2012-09-23T17:34:00Z</dcterms:created>
  <dcterms:modified xsi:type="dcterms:W3CDTF">2012-09-23T17:35:00Z</dcterms:modified>
</cp:coreProperties>
</file>